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93903" w14:textId="77777777" w:rsidR="0072378B" w:rsidRDefault="0072378B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397"/>
        <w:gridCol w:w="1849"/>
        <w:gridCol w:w="1994"/>
        <w:gridCol w:w="1080"/>
      </w:tblGrid>
      <w:tr w:rsidR="0072378B" w:rsidRPr="008C67A8" w14:paraId="0D0B77AF" w14:textId="77777777" w:rsidTr="00E64302">
        <w:trPr>
          <w:trHeight w:val="454"/>
        </w:trPr>
        <w:tc>
          <w:tcPr>
            <w:tcW w:w="8306" w:type="dxa"/>
            <w:gridSpan w:val="5"/>
            <w:tcBorders>
              <w:bottom w:val="single" w:sz="12" w:space="0" w:color="auto"/>
            </w:tcBorders>
          </w:tcPr>
          <w:p w14:paraId="1659C5F1" w14:textId="1BA14B48" w:rsidR="0072378B" w:rsidRPr="008C67A8" w:rsidRDefault="0072378B" w:rsidP="0072378B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C67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able-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Pr="008C67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s</w:t>
            </w:r>
            <w:r w:rsidRPr="0072378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ubgroup analysis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</w:tr>
      <w:tr w:rsidR="00F57C2E" w:rsidRPr="008C67A8" w14:paraId="070E62CB" w14:textId="77777777" w:rsidTr="0072378B">
        <w:trPr>
          <w:trHeight w:val="454"/>
        </w:trPr>
        <w:tc>
          <w:tcPr>
            <w:tcW w:w="338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4C7C5" w14:textId="41FF954D" w:rsidR="00F57C2E" w:rsidRPr="008C67A8" w:rsidRDefault="00F57C2E" w:rsidP="00E90882">
            <w:pPr>
              <w:jc w:val="center"/>
              <w:rPr>
                <w:rFonts w:ascii="Times New Roman" w:hAnsi="Times New Roman" w:cs="Times New Roman"/>
                <w:b/>
                <w:bCs/>
                <w:color w:val="242021"/>
                <w:sz w:val="24"/>
                <w:szCs w:val="24"/>
              </w:rPr>
            </w:pPr>
            <w:r w:rsidRPr="008C67A8">
              <w:rPr>
                <w:rFonts w:ascii="Times New Roman" w:hAnsi="Times New Roman" w:cs="Times New Roman"/>
                <w:b/>
                <w:bCs/>
                <w:color w:val="242021"/>
                <w:sz w:val="24"/>
                <w:szCs w:val="24"/>
              </w:rPr>
              <w:t>Variable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1D0589" w14:textId="78F7AF80" w:rsidR="00F57C2E" w:rsidRPr="008C67A8" w:rsidRDefault="00F57C2E" w:rsidP="00E90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7A8">
              <w:rPr>
                <w:rFonts w:ascii="Times New Roman" w:hAnsi="Times New Roman" w:cs="Times New Roman"/>
                <w:b/>
                <w:bCs/>
                <w:color w:val="242021"/>
                <w:sz w:val="24"/>
                <w:szCs w:val="24"/>
              </w:rPr>
              <w:t>Plantar fasciectomy (n =14)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6A23EC" w14:textId="77777777" w:rsidR="00F57C2E" w:rsidRPr="008C67A8" w:rsidRDefault="00F57C2E" w:rsidP="00E90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42021"/>
                <w:sz w:val="24"/>
                <w:szCs w:val="24"/>
              </w:rPr>
              <w:t>Plantar fascia detachment</w:t>
            </w:r>
            <w:r w:rsidRPr="008C67A8">
              <w:rPr>
                <w:rFonts w:ascii="Times New Roman" w:hAnsi="Times New Roman" w:cs="Times New Roman"/>
                <w:b/>
                <w:bCs/>
                <w:color w:val="242021"/>
                <w:sz w:val="24"/>
                <w:szCs w:val="24"/>
              </w:rPr>
              <w:t xml:space="preserve"> (n = 19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F0F5B2" w14:textId="77777777" w:rsidR="00F57C2E" w:rsidRPr="008C67A8" w:rsidRDefault="00F57C2E" w:rsidP="00E90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7A8">
              <w:rPr>
                <w:rFonts w:ascii="Times New Roman" w:hAnsi="Times New Roman" w:cs="Times New Roman"/>
                <w:b/>
                <w:bCs/>
                <w:i/>
                <w:iCs/>
                <w:color w:val="242021"/>
                <w:sz w:val="24"/>
                <w:szCs w:val="24"/>
              </w:rPr>
              <w:t xml:space="preserve">P </w:t>
            </w:r>
            <w:r w:rsidRPr="008C67A8">
              <w:rPr>
                <w:rFonts w:ascii="Times New Roman" w:hAnsi="Times New Roman" w:cs="Times New Roman"/>
                <w:b/>
                <w:bCs/>
                <w:color w:val="242021"/>
                <w:sz w:val="24"/>
                <w:szCs w:val="24"/>
              </w:rPr>
              <w:t>value</w:t>
            </w:r>
          </w:p>
        </w:tc>
      </w:tr>
      <w:tr w:rsidR="00F57C2E" w:rsidRPr="00771DFC" w14:paraId="46A44829" w14:textId="77777777" w:rsidTr="0072378B">
        <w:trPr>
          <w:trHeight w:val="454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vAlign w:val="center"/>
          </w:tcPr>
          <w:p w14:paraId="4DF0B0E7" w14:textId="362AFFAD" w:rsidR="00F57C2E" w:rsidRPr="008C67A8" w:rsidRDefault="00F57C2E" w:rsidP="00F57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25BF7FBC" w14:textId="5EE50C2D" w:rsidR="00F57C2E" w:rsidRPr="008C67A8" w:rsidRDefault="00F57C2E" w:rsidP="00F57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</w:t>
            </w:r>
            <w:r w:rsidRPr="008C67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S</w:t>
            </w:r>
            <w:r w:rsidR="000410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</w:t>
            </w:r>
            <w:r w:rsidRPr="008C67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3FB60859" w14:textId="7F6697A5" w:rsidR="00F57C2E" w:rsidRPr="0021483A" w:rsidRDefault="00F57C2E" w:rsidP="00F57C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eastAsia="隶书" w:hAnsi="Times New Roman" w:cs="Times New Roman"/>
                <w:sz w:val="24"/>
                <w:szCs w:val="24"/>
              </w:rPr>
              <w:t>≥</w:t>
            </w:r>
            <w:r w:rsidR="00771DFC" w:rsidRPr="0021483A">
              <w:rPr>
                <w:rFonts w:ascii="Times New Roman" w:eastAsia="隶书" w:hAnsi="Times New Roman" w:cs="Times New Roman"/>
                <w:sz w:val="24"/>
                <w:szCs w:val="24"/>
              </w:rPr>
              <w:t xml:space="preserve"> 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71DFC" w:rsidRPr="002148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3E9425C4" w14:textId="7EDDFD9A" w:rsidR="00F57C2E" w:rsidRPr="0021483A" w:rsidRDefault="00F57C2E" w:rsidP="00F57C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67.86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2.13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14:paraId="54799B35" w14:textId="692CA985" w:rsidR="00F57C2E" w:rsidRPr="0021483A" w:rsidRDefault="00F57C2E" w:rsidP="00F57C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60.60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3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8441346" w14:textId="514B74FF" w:rsidR="00F57C2E" w:rsidRPr="0021483A" w:rsidRDefault="00F57C2E" w:rsidP="00F57C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0.9518</w:t>
            </w:r>
          </w:p>
        </w:tc>
      </w:tr>
      <w:tr w:rsidR="00F57C2E" w:rsidRPr="00771DFC" w14:paraId="1149349C" w14:textId="77777777" w:rsidTr="0072378B">
        <w:trPr>
          <w:trHeight w:val="454"/>
        </w:trPr>
        <w:tc>
          <w:tcPr>
            <w:tcW w:w="1986" w:type="dxa"/>
            <w:vMerge/>
            <w:vAlign w:val="center"/>
          </w:tcPr>
          <w:p w14:paraId="03DA8F81" w14:textId="77777777" w:rsidR="00F57C2E" w:rsidRPr="008C67A8" w:rsidRDefault="00F57C2E" w:rsidP="00E90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7" w:type="dxa"/>
          </w:tcPr>
          <w:p w14:paraId="72BFF3D8" w14:textId="1DD47EAB" w:rsidR="00F57C2E" w:rsidRPr="0021483A" w:rsidRDefault="00F57C2E" w:rsidP="00E90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˂</w:t>
            </w:r>
            <w:r w:rsidR="00771DFC" w:rsidRPr="002148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71DFC" w:rsidRPr="002148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849" w:type="dxa"/>
            <w:vAlign w:val="center"/>
          </w:tcPr>
          <w:p w14:paraId="48FA9736" w14:textId="6A79F723" w:rsidR="00F57C2E" w:rsidRPr="0021483A" w:rsidRDefault="00F57C2E" w:rsidP="00E90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57.86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1.28</w:t>
            </w:r>
          </w:p>
        </w:tc>
        <w:tc>
          <w:tcPr>
            <w:tcW w:w="1994" w:type="dxa"/>
            <w:vAlign w:val="center"/>
          </w:tcPr>
          <w:p w14:paraId="5087C244" w14:textId="5D403ADA" w:rsidR="00F57C2E" w:rsidRPr="0021483A" w:rsidRDefault="00F57C2E" w:rsidP="00E90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52.33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2.23</w:t>
            </w:r>
          </w:p>
        </w:tc>
        <w:tc>
          <w:tcPr>
            <w:tcW w:w="1080" w:type="dxa"/>
            <w:vAlign w:val="center"/>
          </w:tcPr>
          <w:p w14:paraId="033487C5" w14:textId="4C582525" w:rsidR="00F57C2E" w:rsidRPr="0021483A" w:rsidRDefault="00F57C2E" w:rsidP="00E90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0.2820</w:t>
            </w:r>
          </w:p>
        </w:tc>
      </w:tr>
      <w:tr w:rsidR="00771DFC" w:rsidRPr="00771DFC" w14:paraId="36F43116" w14:textId="77777777" w:rsidTr="0072378B">
        <w:trPr>
          <w:trHeight w:val="454"/>
        </w:trPr>
        <w:tc>
          <w:tcPr>
            <w:tcW w:w="1986" w:type="dxa"/>
            <w:vMerge w:val="restart"/>
            <w:vAlign w:val="center"/>
          </w:tcPr>
          <w:p w14:paraId="16A14B5C" w14:textId="6B4C11E6" w:rsidR="00771DFC" w:rsidRPr="008C67A8" w:rsidRDefault="00771DFC" w:rsidP="00E9088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7"/>
            <w:r w:rsidRPr="008C6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Duration</w:t>
            </w:r>
            <w:bookmarkEnd w:id="0"/>
            <w:r w:rsidRPr="008C6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onth</w:t>
            </w:r>
            <w:r w:rsidRPr="008C67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S</w:t>
            </w:r>
            <w:r w:rsidR="000410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</w:t>
            </w:r>
            <w:r w:rsidRPr="008C67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  <w:vAlign w:val="center"/>
          </w:tcPr>
          <w:p w14:paraId="359A038A" w14:textId="38490316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eastAsia="隶书" w:hAnsi="Times New Roman" w:cs="Times New Roman"/>
                <w:sz w:val="24"/>
                <w:szCs w:val="24"/>
              </w:rPr>
              <w:t xml:space="preserve">≥ 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  <w:r w:rsidRPr="0021483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9" w:type="dxa"/>
            <w:vAlign w:val="center"/>
          </w:tcPr>
          <w:p w14:paraId="44D4D154" w14:textId="72FC3F5A" w:rsidR="00771DFC" w:rsidRPr="0021483A" w:rsidRDefault="0021483A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71DFC" w:rsidRPr="002148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771DFC"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0.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1994" w:type="dxa"/>
            <w:vAlign w:val="center"/>
          </w:tcPr>
          <w:p w14:paraId="336F533E" w14:textId="4A79F621" w:rsidR="00771DFC" w:rsidRPr="0021483A" w:rsidRDefault="0021483A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71DFC" w:rsidRPr="002148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771DFC" w:rsidRPr="0021483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</w:t>
            </w:r>
            <w:r w:rsidR="00771DFC"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Pr="0021483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14:paraId="50D92F30" w14:textId="72DAA2F8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483A" w:rsidRPr="0021483A">
              <w:rPr>
                <w:rFonts w:ascii="Times New Roman" w:hAnsi="Times New Roman" w:cs="Times New Roman"/>
                <w:sz w:val="24"/>
                <w:szCs w:val="24"/>
              </w:rPr>
              <w:t>2355</w:t>
            </w:r>
          </w:p>
        </w:tc>
      </w:tr>
      <w:tr w:rsidR="00771DFC" w:rsidRPr="00771DFC" w14:paraId="6E02A3A2" w14:textId="77777777" w:rsidTr="0072378B">
        <w:trPr>
          <w:trHeight w:val="454"/>
        </w:trPr>
        <w:tc>
          <w:tcPr>
            <w:tcW w:w="1986" w:type="dxa"/>
            <w:vMerge/>
            <w:vAlign w:val="center"/>
          </w:tcPr>
          <w:p w14:paraId="011C08AA" w14:textId="77777777" w:rsidR="00771DFC" w:rsidRPr="008C67A8" w:rsidRDefault="00771DFC" w:rsidP="00E9088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2B850760" w14:textId="640839D5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˂ 12 months</w:t>
            </w:r>
          </w:p>
        </w:tc>
        <w:tc>
          <w:tcPr>
            <w:tcW w:w="1849" w:type="dxa"/>
            <w:vAlign w:val="center"/>
          </w:tcPr>
          <w:p w14:paraId="2978A866" w14:textId="278981A9" w:rsidR="00771DFC" w:rsidRPr="0021483A" w:rsidRDefault="0021483A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0.44</w:t>
            </w:r>
          </w:p>
        </w:tc>
        <w:tc>
          <w:tcPr>
            <w:tcW w:w="1994" w:type="dxa"/>
            <w:vAlign w:val="center"/>
          </w:tcPr>
          <w:p w14:paraId="14E10AB7" w14:textId="51CB220D" w:rsidR="00771DFC" w:rsidRPr="0021483A" w:rsidRDefault="0021483A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0.40</w:t>
            </w:r>
          </w:p>
        </w:tc>
        <w:tc>
          <w:tcPr>
            <w:tcW w:w="1080" w:type="dxa"/>
            <w:vAlign w:val="center"/>
          </w:tcPr>
          <w:p w14:paraId="1864CC69" w14:textId="72839943" w:rsidR="00771DFC" w:rsidRPr="0021483A" w:rsidRDefault="0021483A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0.4088</w:t>
            </w:r>
          </w:p>
        </w:tc>
      </w:tr>
      <w:tr w:rsidR="00771DFC" w:rsidRPr="00771DFC" w14:paraId="5E7F13F2" w14:textId="77777777" w:rsidTr="0072378B">
        <w:trPr>
          <w:trHeight w:val="454"/>
        </w:trPr>
        <w:tc>
          <w:tcPr>
            <w:tcW w:w="1986" w:type="dxa"/>
            <w:vMerge w:val="restart"/>
            <w:vAlign w:val="center"/>
          </w:tcPr>
          <w:p w14:paraId="4EDD902D" w14:textId="26E0E43A" w:rsidR="00771DFC" w:rsidRPr="008C67A8" w:rsidRDefault="00771DFC" w:rsidP="00E90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1397" w:type="dxa"/>
            <w:vAlign w:val="center"/>
          </w:tcPr>
          <w:p w14:paraId="7850FF55" w14:textId="37E65827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eastAsia="隶书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1849" w:type="dxa"/>
            <w:vAlign w:val="center"/>
          </w:tcPr>
          <w:p w14:paraId="24F0EDE2" w14:textId="70C19C9A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33.38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0.7</w:t>
            </w:r>
            <w:r w:rsidRPr="0021483A">
              <w:rPr>
                <w:rStyle w:val="fontstyle01"/>
                <w:rFonts w:ascii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994" w:type="dxa"/>
            <w:vAlign w:val="center"/>
          </w:tcPr>
          <w:p w14:paraId="49E2C148" w14:textId="714AAA74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31.85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0.29</w:t>
            </w:r>
          </w:p>
        </w:tc>
        <w:tc>
          <w:tcPr>
            <w:tcW w:w="1080" w:type="dxa"/>
            <w:vAlign w:val="center"/>
          </w:tcPr>
          <w:p w14:paraId="1B1DBA41" w14:textId="4042FA9F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.0953</w:t>
            </w:r>
          </w:p>
        </w:tc>
      </w:tr>
      <w:tr w:rsidR="00771DFC" w:rsidRPr="00771DFC" w14:paraId="139DC48A" w14:textId="77777777" w:rsidTr="0072378B">
        <w:trPr>
          <w:trHeight w:val="454"/>
        </w:trPr>
        <w:tc>
          <w:tcPr>
            <w:tcW w:w="1986" w:type="dxa"/>
            <w:vMerge/>
            <w:tcBorders>
              <w:bottom w:val="single" w:sz="12" w:space="0" w:color="auto"/>
            </w:tcBorders>
            <w:vAlign w:val="center"/>
          </w:tcPr>
          <w:p w14:paraId="0D1746C0" w14:textId="77777777" w:rsidR="00771DFC" w:rsidRPr="008C67A8" w:rsidRDefault="00771DFC" w:rsidP="00E90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14:paraId="5101E8F3" w14:textId="34C826A4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˂</w:t>
            </w:r>
            <w:r w:rsidRPr="0021483A">
              <w:rPr>
                <w:rFonts w:ascii="Times New Roman" w:eastAsia="隶书" w:hAnsi="Times New Roman" w:cs="Times New Roman"/>
                <w:sz w:val="24"/>
                <w:szCs w:val="24"/>
              </w:rPr>
              <w:t xml:space="preserve"> 30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14:paraId="51528AC4" w14:textId="337CF680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483A">
              <w:rPr>
                <w:rFonts w:hAnsi="Times New Roman" w:cs="Times New Roman"/>
                <w:sz w:val="24"/>
                <w:szCs w:val="24"/>
              </w:rPr>
              <w:t>3.75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1.18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vAlign w:val="center"/>
          </w:tcPr>
          <w:p w14:paraId="66A26EE5" w14:textId="58DA009C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1483A">
              <w:rPr>
                <w:rFonts w:hAnsi="Times New Roman" w:cs="Times New Roman"/>
                <w:sz w:val="24"/>
                <w:szCs w:val="24"/>
              </w:rPr>
              <w:t>2.45</w:t>
            </w:r>
            <w:r w:rsidRPr="0021483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0.6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00854467" w14:textId="46259183" w:rsidR="00771DFC" w:rsidRPr="0021483A" w:rsidRDefault="00771DFC" w:rsidP="00771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1483A">
              <w:rPr>
                <w:rFonts w:ascii="Times New Roman" w:hAnsi="Times New Roman" w:cs="Times New Roman"/>
                <w:sz w:val="24"/>
                <w:szCs w:val="24"/>
              </w:rPr>
              <w:t>.2909</w:t>
            </w:r>
          </w:p>
        </w:tc>
      </w:tr>
      <w:tr w:rsidR="000410E5" w:rsidRPr="00771DFC" w14:paraId="1EF352BF" w14:textId="77777777" w:rsidTr="0072378B">
        <w:trPr>
          <w:trHeight w:val="454"/>
        </w:trPr>
        <w:tc>
          <w:tcPr>
            <w:tcW w:w="8306" w:type="dxa"/>
            <w:gridSpan w:val="5"/>
            <w:tcBorders>
              <w:top w:val="single" w:sz="12" w:space="0" w:color="auto"/>
            </w:tcBorders>
            <w:vAlign w:val="center"/>
          </w:tcPr>
          <w:p w14:paraId="1A53E134" w14:textId="3B6680EB" w:rsidR="000410E5" w:rsidRPr="000410E5" w:rsidRDefault="000410E5" w:rsidP="000410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10E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829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SD, </w:t>
            </w:r>
            <w:r w:rsidRPr="007A38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dard devia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14:paraId="63C83536" w14:textId="77777777" w:rsidR="00F378A5" w:rsidRDefault="00F378A5"/>
    <w:sectPr w:rsidR="00F37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2D2F7" w14:textId="77777777" w:rsidR="00B537D7" w:rsidRDefault="00B537D7" w:rsidP="00F57C2E">
      <w:r>
        <w:separator/>
      </w:r>
    </w:p>
  </w:endnote>
  <w:endnote w:type="continuationSeparator" w:id="0">
    <w:p w14:paraId="16C0D9C8" w14:textId="77777777" w:rsidR="00B537D7" w:rsidRDefault="00B537D7" w:rsidP="00F57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SansMTPro-Bold">
    <w:altName w:val="Cambria"/>
    <w:panose1 w:val="00000000000000000000"/>
    <w:charset w:val="00"/>
    <w:family w:val="roman"/>
    <w:notTrueType/>
    <w:pitch w:val="default"/>
  </w:font>
  <w:font w:name="GillSansMTPro-Medium">
    <w:altName w:val="Cambria"/>
    <w:panose1 w:val="00000000000000000000"/>
    <w:charset w:val="00"/>
    <w:family w:val="roman"/>
    <w:notTrueType/>
    <w:pitch w:val="default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CA736" w14:textId="77777777" w:rsidR="00B537D7" w:rsidRDefault="00B537D7" w:rsidP="00F57C2E">
      <w:r>
        <w:separator/>
      </w:r>
    </w:p>
  </w:footnote>
  <w:footnote w:type="continuationSeparator" w:id="0">
    <w:p w14:paraId="003E0EA5" w14:textId="77777777" w:rsidR="00B537D7" w:rsidRDefault="00B537D7" w:rsidP="00F57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36"/>
    <w:rsid w:val="000410E5"/>
    <w:rsid w:val="0021483A"/>
    <w:rsid w:val="00681F5A"/>
    <w:rsid w:val="0072378B"/>
    <w:rsid w:val="00771DFC"/>
    <w:rsid w:val="00AE4036"/>
    <w:rsid w:val="00B537D7"/>
    <w:rsid w:val="00F378A5"/>
    <w:rsid w:val="00F5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F706F"/>
  <w15:chartTrackingRefBased/>
  <w15:docId w15:val="{58D2CFCC-B518-461B-BBD4-7DDFB618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C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C2E"/>
    <w:rPr>
      <w:sz w:val="18"/>
      <w:szCs w:val="18"/>
    </w:rPr>
  </w:style>
  <w:style w:type="table" w:styleId="a7">
    <w:name w:val="Table Grid"/>
    <w:basedOn w:val="a1"/>
    <w:uiPriority w:val="39"/>
    <w:rsid w:val="00F57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57C2E"/>
    <w:rPr>
      <w:rFonts w:ascii="GillSansMTPro-Bold" w:hAnsi="GillSansMTPro-Bold" w:hint="default"/>
      <w:b/>
      <w:bCs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F57C2E"/>
    <w:rPr>
      <w:rFonts w:ascii="GillSansMTPro-Medium" w:hAnsi="GillSansMTPro-Medium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6AD87-AA4F-40BA-84C7-430D8362A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5-20T11:47:00Z</dcterms:created>
  <dcterms:modified xsi:type="dcterms:W3CDTF">2026-05-20T12:56:00Z</dcterms:modified>
</cp:coreProperties>
</file>